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72185" w14:textId="77777777" w:rsidR="00511237" w:rsidRPr="00F346B3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US"/>
        </w:rPr>
      </w:pPr>
      <w:r w:rsidRPr="006A1A6A"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 xml:space="preserve">SUMMARY OF THE FIGURES AND SUPPLEMENTARY TABLES </w:t>
      </w:r>
    </w:p>
    <w:p w14:paraId="34DDC1EF" w14:textId="77777777" w:rsidR="00511237" w:rsidRPr="006D504E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3A65C6C4" w14:textId="77777777" w:rsidR="00511237" w:rsidRPr="005823E5" w:rsidRDefault="00511237" w:rsidP="00511237">
      <w:pPr>
        <w:pStyle w:val="Prrafodelista"/>
        <w:numPr>
          <w:ilvl w:val="0"/>
          <w:numId w:val="2"/>
        </w:numPr>
        <w:spacing w:before="120" w:after="120"/>
        <w:ind w:left="714" w:hanging="357"/>
        <w:jc w:val="both"/>
        <w:rPr>
          <w:rFonts w:ascii="Calibri Light" w:hAnsi="Calibri Light" w:cs="Calibri Light"/>
          <w:bCs/>
          <w:color w:val="212121"/>
          <w:sz w:val="24"/>
          <w:szCs w:val="24"/>
          <w:lang w:val="en-GB"/>
        </w:rPr>
      </w:pP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 xml:space="preserve">Table S1: </w:t>
      </w:r>
      <w:r w:rsidRPr="005823E5">
        <w:rPr>
          <w:rFonts w:cs="Calibri"/>
          <w:bCs/>
          <w:color w:val="000000"/>
          <w:sz w:val="18"/>
          <w:szCs w:val="18"/>
          <w:lang w:val="en-GB"/>
        </w:rPr>
        <w:t>Pre-Work assignment sent to patients and clinicians prior to the in-depth interview.</w:t>
      </w:r>
    </w:p>
    <w:p w14:paraId="6D8717FB" w14:textId="77777777" w:rsidR="00511237" w:rsidRPr="005823E5" w:rsidRDefault="00511237" w:rsidP="00511237">
      <w:pPr>
        <w:pStyle w:val="Prrafodelista"/>
        <w:numPr>
          <w:ilvl w:val="0"/>
          <w:numId w:val="2"/>
        </w:numPr>
        <w:spacing w:before="120" w:after="120"/>
        <w:ind w:left="714" w:hanging="357"/>
        <w:jc w:val="both"/>
        <w:rPr>
          <w:rFonts w:ascii="Calibri Light" w:hAnsi="Calibri Light" w:cs="Calibri Light"/>
          <w:bCs/>
          <w:color w:val="212121"/>
          <w:sz w:val="24"/>
          <w:szCs w:val="24"/>
          <w:lang w:val="en-GB"/>
        </w:rPr>
      </w:pPr>
      <w:r w:rsidRPr="002B2189"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Table S</w:t>
      </w: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2</w:t>
      </w:r>
      <w:r w:rsidRPr="002B2189"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:</w:t>
      </w: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 xml:space="preserve"> </w:t>
      </w:r>
      <w:r w:rsidRPr="005823E5">
        <w:rPr>
          <w:rFonts w:cs="Calibri"/>
          <w:bCs/>
          <w:color w:val="000000"/>
          <w:sz w:val="18"/>
          <w:szCs w:val="18"/>
          <w:lang w:val="en-GB"/>
        </w:rPr>
        <w:t>Card Sorting Technique used during the interview with patients</w:t>
      </w:r>
    </w:p>
    <w:p w14:paraId="72AFDCA9" w14:textId="77777777" w:rsidR="00511237" w:rsidRPr="007841C9" w:rsidRDefault="00511237" w:rsidP="00511237">
      <w:pPr>
        <w:pStyle w:val="Prrafodelista"/>
        <w:numPr>
          <w:ilvl w:val="0"/>
          <w:numId w:val="2"/>
        </w:numPr>
        <w:spacing w:before="120" w:after="120"/>
        <w:ind w:left="714" w:hanging="357"/>
        <w:jc w:val="both"/>
        <w:rPr>
          <w:rFonts w:ascii="Calibri Light" w:hAnsi="Calibri Light" w:cs="Calibri Light"/>
          <w:bCs/>
          <w:color w:val="212121"/>
          <w:sz w:val="24"/>
          <w:szCs w:val="24"/>
          <w:lang w:val="en-GB"/>
        </w:rPr>
      </w:pPr>
      <w:r w:rsidRPr="002B2189"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Table S</w:t>
      </w: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3</w:t>
      </w:r>
      <w:r w:rsidRPr="002B2189"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:</w:t>
      </w: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 xml:space="preserve"> </w:t>
      </w:r>
      <w:r w:rsidRPr="005823E5">
        <w:rPr>
          <w:rFonts w:cs="Calibri"/>
          <w:bCs/>
          <w:color w:val="000000"/>
          <w:sz w:val="18"/>
          <w:szCs w:val="18"/>
          <w:lang w:val="en-GB"/>
        </w:rPr>
        <w:t>Card Sorting Technique used during the interview with clinicians.</w:t>
      </w:r>
    </w:p>
    <w:p w14:paraId="5FB12F90" w14:textId="77777777" w:rsidR="00511237" w:rsidRPr="005823E5" w:rsidRDefault="00511237" w:rsidP="00511237">
      <w:pPr>
        <w:pStyle w:val="Prrafodelista"/>
        <w:numPr>
          <w:ilvl w:val="0"/>
          <w:numId w:val="2"/>
        </w:numPr>
        <w:spacing w:before="120" w:after="120"/>
        <w:ind w:left="714" w:hanging="357"/>
        <w:jc w:val="both"/>
        <w:rPr>
          <w:rFonts w:ascii="Calibri Light" w:hAnsi="Calibri Light" w:cs="Calibri Light"/>
          <w:bCs/>
          <w:color w:val="212121"/>
          <w:sz w:val="24"/>
          <w:szCs w:val="24"/>
          <w:lang w:val="en-GB"/>
        </w:rPr>
      </w:pP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Appendix A.</w:t>
      </w:r>
      <w:r>
        <w:rPr>
          <w:rFonts w:ascii="Calibri Light" w:hAnsi="Calibri Light" w:cs="Calibri Light"/>
          <w:bCs/>
          <w:color w:val="212121"/>
          <w:sz w:val="24"/>
          <w:szCs w:val="24"/>
          <w:lang w:val="en-GB"/>
        </w:rPr>
        <w:t xml:space="preserve"> </w:t>
      </w: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 xml:space="preserve">Patients’ Script: </w:t>
      </w:r>
      <w:r w:rsidRPr="005823E5">
        <w:rPr>
          <w:rFonts w:cs="Calibri"/>
          <w:bCs/>
          <w:color w:val="000000"/>
          <w:sz w:val="18"/>
          <w:szCs w:val="18"/>
          <w:lang w:val="en-GB"/>
        </w:rPr>
        <w:t>Summary of patient’s in-depth interview</w:t>
      </w:r>
    </w:p>
    <w:p w14:paraId="2B7A7E02" w14:textId="77777777" w:rsidR="00511237" w:rsidRPr="005823E5" w:rsidRDefault="00511237" w:rsidP="00511237">
      <w:pPr>
        <w:pStyle w:val="Prrafodelista"/>
        <w:numPr>
          <w:ilvl w:val="0"/>
          <w:numId w:val="2"/>
        </w:numPr>
        <w:spacing w:before="120" w:after="120"/>
        <w:ind w:left="714" w:hanging="357"/>
        <w:jc w:val="both"/>
        <w:rPr>
          <w:rFonts w:ascii="Calibri Light" w:hAnsi="Calibri Light" w:cs="Calibri Light"/>
          <w:bCs/>
          <w:color w:val="212121"/>
          <w:sz w:val="24"/>
          <w:szCs w:val="24"/>
          <w:lang w:val="en-GB"/>
        </w:rPr>
      </w:pP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 xml:space="preserve">Appendix B. Physicians’ Script: </w:t>
      </w:r>
      <w:r w:rsidRPr="005823E5">
        <w:rPr>
          <w:rFonts w:cs="Calibri"/>
          <w:bCs/>
          <w:color w:val="000000"/>
          <w:sz w:val="18"/>
          <w:szCs w:val="18"/>
          <w:lang w:val="en-GB"/>
        </w:rPr>
        <w:t>Summary of clinician’s in-depth interview</w:t>
      </w:r>
    </w:p>
    <w:p w14:paraId="1540CC46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71E96016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211810D9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334B1B31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635EEFC7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4C21A259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415E103E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50A1E12E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6D488690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125F2EE3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68967595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6F29BB07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2EF8FCF2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210C9E11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7C18B6F5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5B2FCB77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539D74D0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5A972E92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74E27D2A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2FE8A434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0AF020C2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392558FE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68D3C9AF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1FED2E5F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6918A649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71B02C10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0E975116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5E0E626D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68E2DA98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61E8E1BE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3E291EC6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4A8E6939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54677AA2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20D88B45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2E63978E" w14:textId="77777777" w:rsidR="00511237" w:rsidRDefault="00511237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</w:p>
    <w:p w14:paraId="3DB9F2FC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highlight w:val="yellow"/>
          <w:lang w:val="en-GB"/>
        </w:rPr>
      </w:pPr>
    </w:p>
    <w:p w14:paraId="21AB8391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highlight w:val="yellow"/>
          <w:lang w:val="en-GB"/>
        </w:rPr>
      </w:pP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lastRenderedPageBreak/>
        <w:t>Supplementary Table 1 (Table S1)</w:t>
      </w:r>
    </w:p>
    <w:p w14:paraId="4BE3193B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  <w:r w:rsidRPr="009153BA">
        <w:rPr>
          <w:rFonts w:cs="Calibri"/>
          <w:b/>
          <w:i/>
          <w:iCs/>
          <w:color w:val="000000"/>
          <w:sz w:val="18"/>
          <w:szCs w:val="18"/>
          <w:lang w:val="en-GB"/>
        </w:rPr>
        <w:t>Pre-Work assignment sent to patients and clinicians prior to the in-depth interview.</w:t>
      </w:r>
    </w:p>
    <w:p w14:paraId="624BD82E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tbl>
      <w:tblPr>
        <w:tblW w:w="723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"/>
        <w:gridCol w:w="1351"/>
        <w:gridCol w:w="5507"/>
      </w:tblGrid>
      <w:tr w:rsidR="00511237" w:rsidRPr="00C91D05" w14:paraId="08E0690A" w14:textId="77777777" w:rsidTr="00E84171">
        <w:trPr>
          <w:trHeight w:val="354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3E32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C3B4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AB6E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Questions</w:t>
            </w:r>
          </w:p>
        </w:tc>
      </w:tr>
      <w:tr w:rsidR="00511237" w:rsidRPr="00FE0548" w14:paraId="560E1021" w14:textId="77777777" w:rsidTr="00E84171">
        <w:trPr>
          <w:trHeight w:val="367"/>
        </w:trPr>
        <w:tc>
          <w:tcPr>
            <w:tcW w:w="3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14:paraId="242A6273" w14:textId="77777777" w:rsidR="00511237" w:rsidRPr="00C91D05" w:rsidRDefault="00511237" w:rsidP="00E84171">
            <w:pPr>
              <w:spacing w:after="0" w:line="240" w:lineRule="auto"/>
              <w:ind w:left="113" w:right="113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C91D0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Patients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FAA00" w14:textId="77777777" w:rsidR="00511237" w:rsidRPr="00C355CF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</w:pPr>
            <w:r w:rsidRPr="00C355CF"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  <w:t>Vision of the disease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97BC5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69" w:hanging="169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How do you feel when you think about FD/GD/PD/MPSI disease?</w:t>
            </w:r>
          </w:p>
        </w:tc>
      </w:tr>
      <w:tr w:rsidR="00511237" w:rsidRPr="00FE0548" w14:paraId="0F6078CC" w14:textId="77777777" w:rsidTr="00E84171">
        <w:trPr>
          <w:trHeight w:val="841"/>
        </w:trPr>
        <w:tc>
          <w:tcPr>
            <w:tcW w:w="372" w:type="dxa"/>
            <w:vMerge/>
            <w:tcBorders>
              <w:left w:val="single" w:sz="4" w:space="0" w:color="auto"/>
            </w:tcBorders>
          </w:tcPr>
          <w:p w14:paraId="748D9A7A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2803" w14:textId="77777777" w:rsidR="00511237" w:rsidRPr="00C355CF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</w:pPr>
            <w:r w:rsidRPr="00C355CF"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  <w:t>Disease management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7F84C" w14:textId="77777777" w:rsidR="00511237" w:rsidRPr="00C355CF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</w:pPr>
            <w:r w:rsidRPr="00C355CF"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  <w:t>Pre-diagnosis</w:t>
            </w:r>
          </w:p>
          <w:p w14:paraId="630D432A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What were the first symptoms?</w:t>
            </w:r>
          </w:p>
          <w:p w14:paraId="0ED68E02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When did they appear?</w:t>
            </w:r>
          </w:p>
          <w:p w14:paraId="58129DD8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What clinician did you see?</w:t>
            </w:r>
          </w:p>
          <w:p w14:paraId="5D3E4D5F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Did you know anything about the disease?</w:t>
            </w:r>
          </w:p>
          <w:p w14:paraId="3A2B108D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How did you feel at this stage?</w:t>
            </w:r>
          </w:p>
          <w:p w14:paraId="2126BF4D" w14:textId="77777777" w:rsidR="00511237" w:rsidRPr="00C355CF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</w:pPr>
            <w:r w:rsidRPr="00C355CF"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  <w:t>Diagnosis</w:t>
            </w:r>
          </w:p>
          <w:p w14:paraId="6685AAC9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Did they refer you to another specialist?</w:t>
            </w:r>
          </w:p>
          <w:p w14:paraId="30F5DB9A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How long did it take to make the diagnosis?</w:t>
            </w:r>
          </w:p>
          <w:p w14:paraId="62F68314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What was the diagnosis?</w:t>
            </w:r>
          </w:p>
          <w:p w14:paraId="260F71D4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How did you feel at this stage?</w:t>
            </w:r>
          </w:p>
          <w:p w14:paraId="398EAA82" w14:textId="77777777" w:rsidR="00511237" w:rsidRPr="00C355CF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</w:pPr>
            <w:r w:rsidRPr="00C355CF"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  <w:t>Treatment</w:t>
            </w:r>
          </w:p>
          <w:p w14:paraId="3130048F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What has been your experience with the treatment?</w:t>
            </w:r>
          </w:p>
          <w:p w14:paraId="1A2BB8CB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How do you currently feel about your treatment?</w:t>
            </w:r>
          </w:p>
          <w:p w14:paraId="1A5D0B3B" w14:textId="77777777" w:rsidR="00511237" w:rsidRPr="00C355CF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</w:pPr>
          </w:p>
          <w:p w14:paraId="7E8494D8" w14:textId="77777777" w:rsidR="00511237" w:rsidRPr="00C355CF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</w:pPr>
            <w:r w:rsidRPr="00C355CF">
              <w:rPr>
                <w:rFonts w:eastAsia="Times New Roman" w:cs="Calibri"/>
                <w:b/>
                <w:bCs/>
                <w:sz w:val="18"/>
                <w:szCs w:val="18"/>
                <w:lang w:val="en-GB" w:eastAsia="es-ES"/>
              </w:rPr>
              <w:t>Follow-up</w:t>
            </w:r>
          </w:p>
          <w:p w14:paraId="3F4F2E6F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What controls does it carry out? How often? Where do you carry out this follow-up visits?</w:t>
            </w:r>
          </w:p>
          <w:p w14:paraId="5BB53DDA" w14:textId="77777777" w:rsidR="00511237" w:rsidRPr="00C355CF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595" w:hanging="23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sz w:val="18"/>
                <w:szCs w:val="18"/>
                <w:lang w:val="en-GB" w:eastAsia="es-ES"/>
              </w:rPr>
              <w:t>How do you currently feel at this stage?</w:t>
            </w:r>
          </w:p>
          <w:p w14:paraId="5312B2C1" w14:textId="77777777" w:rsidR="00511237" w:rsidRPr="00C355CF" w:rsidRDefault="00511237" w:rsidP="00E84171">
            <w:pPr>
              <w:pStyle w:val="Prrafodelista"/>
              <w:spacing w:after="0" w:line="240" w:lineRule="auto"/>
              <w:ind w:left="595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</w:p>
        </w:tc>
      </w:tr>
      <w:tr w:rsidR="00511237" w:rsidRPr="00363B86" w14:paraId="61BE3D72" w14:textId="77777777" w:rsidTr="00E84171">
        <w:trPr>
          <w:trHeight w:val="925"/>
        </w:trPr>
        <w:tc>
          <w:tcPr>
            <w:tcW w:w="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306E60E" w14:textId="77777777" w:rsidR="00511237" w:rsidRPr="00C91D05" w:rsidRDefault="00511237" w:rsidP="00E84171">
            <w:pPr>
              <w:spacing w:after="0" w:line="240" w:lineRule="auto"/>
              <w:ind w:left="113" w:right="113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C91D0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Clinician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4668D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Priorities in managing patients with LSD</w:t>
            </w:r>
          </w:p>
        </w:tc>
        <w:tc>
          <w:tcPr>
            <w:tcW w:w="5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F034C" w14:textId="77777777" w:rsidR="00511237" w:rsidRPr="004E0EE5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69" w:hanging="169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What are your therapeutic goals as a physician when treating a patient with FD/GD/PD/MPSI disease? List from highest to lowest importance</w:t>
            </w:r>
          </w:p>
        </w:tc>
      </w:tr>
      <w:tr w:rsidR="00511237" w:rsidRPr="00FE0548" w14:paraId="45E3480F" w14:textId="77777777" w:rsidTr="00E84171">
        <w:trPr>
          <w:trHeight w:val="1406"/>
        </w:trPr>
        <w:tc>
          <w:tcPr>
            <w:tcW w:w="37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A481927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9C5BC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Patient characteristics and needs</w:t>
            </w:r>
          </w:p>
        </w:tc>
        <w:tc>
          <w:tcPr>
            <w:tcW w:w="5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38B98" w14:textId="77777777" w:rsidR="00511237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69" w:hanging="169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How is the attitude of the patient towards the disease?</w:t>
            </w:r>
          </w:p>
          <w:p w14:paraId="1DAF3F4E" w14:textId="77777777" w:rsidR="00511237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69" w:hanging="169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What are the patient’s expectations about their illness and treatment?</w:t>
            </w:r>
          </w:p>
          <w:p w14:paraId="671C5B31" w14:textId="77777777" w:rsidR="00511237" w:rsidRPr="004E0EE5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69" w:hanging="169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What are the main unmet needs in the diagnosis, treatment, and follow-up phases?</w:t>
            </w:r>
          </w:p>
        </w:tc>
      </w:tr>
    </w:tbl>
    <w:p w14:paraId="3B503873" w14:textId="77777777" w:rsidR="00511237" w:rsidRPr="006D504E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0F9254D2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7BCCA2E0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74915A1E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073B1CB9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01C9A75F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3026A9E6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5650B3D9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71106DC3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1E4FBB31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73CD0942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1BE92D9A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5B8733E7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6CDEFF47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41F4493E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53AAB281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568ED6AE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40CEA68E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52D86B27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5393A1A4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61ACEEB0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424DB52C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3A2C2DA7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4BE0433F" w14:textId="22F3BF65" w:rsidR="00511237" w:rsidRDefault="00FE0548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highlight w:val="yellow"/>
          <w:lang w:val="en-GB"/>
        </w:rPr>
      </w:pP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lastRenderedPageBreak/>
        <w:t>Supplementary</w:t>
      </w: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 xml:space="preserve"> Table 2 (</w:t>
      </w:r>
      <w:r w:rsidR="00511237"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Table S2</w:t>
      </w: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)</w:t>
      </w:r>
    </w:p>
    <w:p w14:paraId="7580B115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  <w:r>
        <w:rPr>
          <w:rFonts w:cs="Calibri"/>
          <w:b/>
          <w:i/>
          <w:iCs/>
          <w:color w:val="000000"/>
          <w:sz w:val="18"/>
          <w:szCs w:val="18"/>
          <w:lang w:val="en-GB"/>
        </w:rPr>
        <w:t>Card Sorting Technique used during the interview with patients</w:t>
      </w:r>
    </w:p>
    <w:p w14:paraId="651673BA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tbl>
      <w:tblPr>
        <w:tblW w:w="757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"/>
        <w:gridCol w:w="3521"/>
        <w:gridCol w:w="3691"/>
      </w:tblGrid>
      <w:tr w:rsidR="00511237" w:rsidRPr="00C91D05" w14:paraId="3FD22A39" w14:textId="77777777" w:rsidTr="00E84171">
        <w:trPr>
          <w:trHeight w:val="304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A593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CDAC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Card Sorting 1</w:t>
            </w: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0E16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Card Sorting 2 </w:t>
            </w:r>
          </w:p>
        </w:tc>
      </w:tr>
      <w:tr w:rsidR="00511237" w:rsidRPr="00FE0548" w14:paraId="1889E69F" w14:textId="77777777" w:rsidTr="00E84171">
        <w:trPr>
          <w:trHeight w:val="316"/>
        </w:trPr>
        <w:tc>
          <w:tcPr>
            <w:tcW w:w="3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CAAAA70" w14:textId="77777777" w:rsidR="00511237" w:rsidRPr="00C91D05" w:rsidRDefault="00511237" w:rsidP="00E84171">
            <w:pPr>
              <w:spacing w:after="0" w:line="240" w:lineRule="auto"/>
              <w:ind w:left="113" w:right="113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C91D0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Patients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993CF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00FB576B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Instructions: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FB576B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Below I will show you some cards that show various activities that some patients with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your</w:t>
            </w:r>
            <w:r w:rsidRPr="00FB576B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disease do. Please select the actions you do and order them from highest to lowest frequency.</w:t>
            </w:r>
          </w:p>
        </w:tc>
        <w:tc>
          <w:tcPr>
            <w:tcW w:w="3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82F43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00FB576B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Instructions: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4DE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Below I will present you some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ards</w:t>
            </w:r>
            <w:r w:rsidRPr="00154DE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that represent some of the aspects that we have pre-identified that can impact on your emotional and physical quality of life. Please select and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put a level of importance around </w:t>
            </w:r>
            <w:r w:rsidRPr="00411B78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your coexistence with the disease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from 1 to 10 (1 low importance – 10 high importance)</w:t>
            </w:r>
          </w:p>
        </w:tc>
      </w:tr>
      <w:tr w:rsidR="00511237" w:rsidRPr="00FE0548" w14:paraId="222BE1F1" w14:textId="77777777" w:rsidTr="00E84171">
        <w:trPr>
          <w:trHeight w:val="354"/>
        </w:trPr>
        <w:tc>
          <w:tcPr>
            <w:tcW w:w="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2DF6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D2C28" w14:textId="77777777" w:rsidR="00511237" w:rsidRPr="002D21F7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60" w:hanging="261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Social relationships: Change the way you relate to other people</w:t>
            </w:r>
          </w:p>
          <w:p w14:paraId="2403C2B0" w14:textId="77777777" w:rsidR="00511237" w:rsidRPr="002D21F7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60" w:hanging="261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Disconnection: Activities for disconnection like massages, yoga, etc.</w:t>
            </w:r>
          </w:p>
          <w:p w14:paraId="3F50B0B4" w14:textId="77777777" w:rsidR="00511237" w:rsidRPr="002D21F7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60" w:hanging="261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Unburden: Talk to someone about the illness</w:t>
            </w:r>
          </w:p>
          <w:p w14:paraId="1597D045" w14:textId="77777777" w:rsidR="00511237" w:rsidRPr="002D21F7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60" w:hanging="261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 xml:space="preserve">Stop doing things: physical activity, missing work or school, travelling, etc. </w:t>
            </w:r>
          </w:p>
          <w:p w14:paraId="7C1DA999" w14:textId="77777777" w:rsidR="00511237" w:rsidRPr="002D21F7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60" w:hanging="261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Self-Care: Dermatological, aesthetic treatments, etc.</w:t>
            </w:r>
          </w:p>
          <w:p w14:paraId="19005E2D" w14:textId="77777777" w:rsidR="00511237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60" w:hanging="261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 xml:space="preserve">Exercise/physical therapy </w:t>
            </w:r>
          </w:p>
          <w:p w14:paraId="3E29A71C" w14:textId="77777777" w:rsidR="00511237" w:rsidRPr="002D21F7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60" w:hanging="261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Others (diets, etc.)</w:t>
            </w:r>
          </w:p>
        </w:tc>
        <w:tc>
          <w:tcPr>
            <w:tcW w:w="36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CB0F1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Improving the diagnosis.</w:t>
            </w:r>
          </w:p>
          <w:p w14:paraId="1F1CEA3D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HCP medical awareness and education.</w:t>
            </w:r>
          </w:p>
          <w:p w14:paraId="3352F416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Coordination between HCP.</w:t>
            </w:r>
          </w:p>
          <w:p w14:paraId="106AC63D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Access to treatment.</w:t>
            </w:r>
          </w:p>
          <w:p w14:paraId="6B43C842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Ease of administration or monitoring of treatment.</w:t>
            </w:r>
          </w:p>
          <w:p w14:paraId="22666B5D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 xml:space="preserve">Scientific research. </w:t>
            </w:r>
          </w:p>
          <w:p w14:paraId="4E318B1A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Information and dissemination about the disease.</w:t>
            </w:r>
          </w:p>
          <w:p w14:paraId="5DB246C0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Comprehensive approach of patients (physical and emotional).</w:t>
            </w:r>
          </w:p>
          <w:p w14:paraId="1B511995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 xml:space="preserve">Specific solutions to improve patient’s quality of life. </w:t>
            </w:r>
          </w:p>
          <w:p w14:paraId="114F16D7" w14:textId="77777777" w:rsidR="00511237" w:rsidRPr="000B6097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Feeling understood by the environment: society, family, administration.</w:t>
            </w:r>
          </w:p>
        </w:tc>
      </w:tr>
      <w:tr w:rsidR="00511237" w:rsidRPr="00FE0548" w14:paraId="023324B5" w14:textId="77777777" w:rsidTr="00E84171">
        <w:trPr>
          <w:trHeight w:val="553"/>
        </w:trPr>
        <w:tc>
          <w:tcPr>
            <w:tcW w:w="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797FF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EC303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C3ED5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11237" w:rsidRPr="00FE0548" w14:paraId="1F4F499C" w14:textId="77777777" w:rsidTr="00E84171">
        <w:trPr>
          <w:trHeight w:val="690"/>
        </w:trPr>
        <w:tc>
          <w:tcPr>
            <w:tcW w:w="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3F77D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A638B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990A7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11237" w:rsidRPr="00FE0548" w14:paraId="40D1ABED" w14:textId="77777777" w:rsidTr="00E84171">
        <w:trPr>
          <w:trHeight w:val="1393"/>
        </w:trPr>
        <w:tc>
          <w:tcPr>
            <w:tcW w:w="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7B1B9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9EE0E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E85DA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11237" w:rsidRPr="00FE0548" w14:paraId="0948DDD3" w14:textId="77777777" w:rsidTr="00E84171">
        <w:trPr>
          <w:trHeight w:val="666"/>
        </w:trPr>
        <w:tc>
          <w:tcPr>
            <w:tcW w:w="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D719F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CC863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05FD3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</w:tr>
    </w:tbl>
    <w:p w14:paraId="4B7295A8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05E43C1B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1FE284C5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500C2C71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7E11D1B3" w14:textId="4B27EE71" w:rsidR="00511237" w:rsidRDefault="00FE0548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highlight w:val="yellow"/>
          <w:lang w:val="en-GB"/>
        </w:rPr>
      </w:pP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Supplementary Table 3 (</w:t>
      </w:r>
      <w:r w:rsidR="00511237"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Table S3</w:t>
      </w: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)</w:t>
      </w:r>
    </w:p>
    <w:p w14:paraId="0CA6BA64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  <w:r>
        <w:rPr>
          <w:rFonts w:cs="Calibri"/>
          <w:b/>
          <w:i/>
          <w:iCs/>
          <w:color w:val="000000"/>
          <w:sz w:val="18"/>
          <w:szCs w:val="18"/>
          <w:lang w:val="en-GB"/>
        </w:rPr>
        <w:t>Card Sorting Technique used during the interview with clinicians.</w:t>
      </w:r>
    </w:p>
    <w:p w14:paraId="73493344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tbl>
      <w:tblPr>
        <w:tblW w:w="751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"/>
        <w:gridCol w:w="7141"/>
      </w:tblGrid>
      <w:tr w:rsidR="00511237" w:rsidRPr="00C91D05" w14:paraId="36F9AD4A" w14:textId="77777777" w:rsidTr="00E84171">
        <w:trPr>
          <w:trHeight w:val="254"/>
        </w:trPr>
        <w:tc>
          <w:tcPr>
            <w:tcW w:w="372" w:type="dxa"/>
          </w:tcPr>
          <w:p w14:paraId="5A40A699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141" w:type="dxa"/>
            <w:shd w:val="clear" w:color="auto" w:fill="auto"/>
            <w:noWrap/>
            <w:vAlign w:val="center"/>
            <w:hideMark/>
          </w:tcPr>
          <w:p w14:paraId="7D440ED3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Card Sorting 1 </w:t>
            </w:r>
          </w:p>
        </w:tc>
      </w:tr>
      <w:tr w:rsidR="00511237" w:rsidRPr="00FE0548" w14:paraId="624B0B2D" w14:textId="77777777" w:rsidTr="00E84171">
        <w:trPr>
          <w:trHeight w:val="615"/>
        </w:trPr>
        <w:tc>
          <w:tcPr>
            <w:tcW w:w="372" w:type="dxa"/>
            <w:vMerge w:val="restart"/>
            <w:textDirection w:val="btLr"/>
          </w:tcPr>
          <w:p w14:paraId="2379B472" w14:textId="77777777" w:rsidR="00511237" w:rsidRPr="00C91D05" w:rsidRDefault="00511237" w:rsidP="00E84171">
            <w:pPr>
              <w:spacing w:after="0" w:line="240" w:lineRule="auto"/>
              <w:ind w:left="113" w:right="113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Clinicians</w:t>
            </w:r>
          </w:p>
        </w:tc>
        <w:tc>
          <w:tcPr>
            <w:tcW w:w="7141" w:type="dxa"/>
            <w:shd w:val="clear" w:color="auto" w:fill="auto"/>
            <w:noWrap/>
            <w:vAlign w:val="center"/>
          </w:tcPr>
          <w:p w14:paraId="0F0C349C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00FB576B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Instructions: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737E8B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Below I will present you some letters that represent some of the aspects that we have pre-identified that may be relevant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around the disease</w:t>
            </w:r>
            <w:r w:rsidRPr="00737E8B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. </w:t>
            </w:r>
            <w:r w:rsidRPr="00154DE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Please select and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ut a level of importance around the management of the</w:t>
            </w:r>
            <w:r w:rsidRPr="00411B78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disease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from 1 to 10 (1 low importance – 10 high importance)</w:t>
            </w:r>
          </w:p>
        </w:tc>
      </w:tr>
      <w:tr w:rsidR="00511237" w:rsidRPr="00FE0548" w14:paraId="7FD83739" w14:textId="77777777" w:rsidTr="00E84171">
        <w:trPr>
          <w:trHeight w:val="296"/>
        </w:trPr>
        <w:tc>
          <w:tcPr>
            <w:tcW w:w="372" w:type="dxa"/>
            <w:vMerge/>
          </w:tcPr>
          <w:p w14:paraId="73F8BAA0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141" w:type="dxa"/>
            <w:vMerge w:val="restart"/>
            <w:shd w:val="clear" w:color="auto" w:fill="auto"/>
            <w:vAlign w:val="center"/>
          </w:tcPr>
          <w:p w14:paraId="281C80F1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Improving the diagnosis.</w:t>
            </w:r>
          </w:p>
          <w:p w14:paraId="688B57EB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HCP medical awareness and education.</w:t>
            </w:r>
          </w:p>
          <w:p w14:paraId="44B8BF51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Coordination between HCP.</w:t>
            </w:r>
          </w:p>
          <w:p w14:paraId="7E90644F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Access to treatment.</w:t>
            </w:r>
          </w:p>
          <w:p w14:paraId="04651B65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Ease of administration or monitoring of treatment.</w:t>
            </w:r>
          </w:p>
          <w:p w14:paraId="35D8AC5C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 xml:space="preserve">Scientific research. </w:t>
            </w:r>
          </w:p>
          <w:p w14:paraId="545927E0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Information and dissemination about the disease.</w:t>
            </w:r>
          </w:p>
          <w:p w14:paraId="7B5BB023" w14:textId="77777777" w:rsidR="00511237" w:rsidRPr="00391633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>Comprehensive approach of patients (physical and emotional).</w:t>
            </w:r>
          </w:p>
          <w:p w14:paraId="078120E9" w14:textId="77777777" w:rsidR="00511237" w:rsidRPr="002E7A77" w:rsidRDefault="00511237" w:rsidP="00E8417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81" w:hanging="283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  <w:r w:rsidRPr="51304010"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s-ES"/>
              </w:rPr>
              <w:t xml:space="preserve">Specific solutions to improve patient’s quality of life. </w:t>
            </w:r>
          </w:p>
        </w:tc>
      </w:tr>
      <w:tr w:rsidR="00511237" w:rsidRPr="00FE0548" w14:paraId="3E14974B" w14:textId="77777777" w:rsidTr="00E84171">
        <w:trPr>
          <w:trHeight w:val="462"/>
        </w:trPr>
        <w:tc>
          <w:tcPr>
            <w:tcW w:w="372" w:type="dxa"/>
            <w:vMerge/>
          </w:tcPr>
          <w:p w14:paraId="24CB88D5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141" w:type="dxa"/>
            <w:vMerge/>
            <w:vAlign w:val="center"/>
          </w:tcPr>
          <w:p w14:paraId="2F4D286D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11237" w:rsidRPr="00FE0548" w14:paraId="2651E9CE" w14:textId="77777777" w:rsidTr="00E84171">
        <w:trPr>
          <w:trHeight w:val="576"/>
        </w:trPr>
        <w:tc>
          <w:tcPr>
            <w:tcW w:w="372" w:type="dxa"/>
            <w:vMerge/>
          </w:tcPr>
          <w:p w14:paraId="36FCECD7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141" w:type="dxa"/>
            <w:vMerge/>
            <w:vAlign w:val="center"/>
          </w:tcPr>
          <w:p w14:paraId="2016D0B8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11237" w:rsidRPr="00FE0548" w14:paraId="5C4DEFEB" w14:textId="77777777" w:rsidTr="00E84171">
        <w:trPr>
          <w:trHeight w:val="1162"/>
        </w:trPr>
        <w:tc>
          <w:tcPr>
            <w:tcW w:w="372" w:type="dxa"/>
            <w:vMerge/>
          </w:tcPr>
          <w:p w14:paraId="2F8337D6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141" w:type="dxa"/>
            <w:vMerge/>
            <w:vAlign w:val="center"/>
          </w:tcPr>
          <w:p w14:paraId="5801E8D4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11237" w:rsidRPr="00FE0548" w14:paraId="19A0BE6A" w14:textId="77777777" w:rsidTr="00E84171">
        <w:trPr>
          <w:trHeight w:val="556"/>
        </w:trPr>
        <w:tc>
          <w:tcPr>
            <w:tcW w:w="372" w:type="dxa"/>
            <w:vMerge/>
          </w:tcPr>
          <w:p w14:paraId="34FA0195" w14:textId="77777777" w:rsidR="00511237" w:rsidRPr="00C91D05" w:rsidRDefault="00511237" w:rsidP="00E841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141" w:type="dxa"/>
            <w:vMerge/>
            <w:vAlign w:val="center"/>
          </w:tcPr>
          <w:p w14:paraId="761B8A97" w14:textId="77777777" w:rsidR="00511237" w:rsidRPr="00C91D05" w:rsidRDefault="00511237" w:rsidP="00E841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s-ES"/>
              </w:rPr>
            </w:pPr>
          </w:p>
        </w:tc>
      </w:tr>
    </w:tbl>
    <w:p w14:paraId="46B5B037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4336014D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09DCC037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74C6BE44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3645BF55" w14:textId="77777777" w:rsidR="00E61AD3" w:rsidRPr="00E053EA" w:rsidRDefault="00E61AD3">
      <w:pPr>
        <w:rPr>
          <w:lang w:val="en-US"/>
        </w:rPr>
      </w:pPr>
    </w:p>
    <w:sectPr w:rsidR="00E61AD3" w:rsidRPr="00E053EA" w:rsidSect="003932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17A18" w14:textId="77777777" w:rsidR="00D36E4E" w:rsidRDefault="00D36E4E" w:rsidP="00E053EA">
      <w:pPr>
        <w:spacing w:after="0" w:line="240" w:lineRule="auto"/>
      </w:pPr>
      <w:r>
        <w:separator/>
      </w:r>
    </w:p>
  </w:endnote>
  <w:endnote w:type="continuationSeparator" w:id="0">
    <w:p w14:paraId="3B457F01" w14:textId="77777777" w:rsidR="00D36E4E" w:rsidRDefault="00D36E4E" w:rsidP="00E05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C06436" w14:textId="77777777" w:rsidR="00D36E4E" w:rsidRDefault="00D36E4E" w:rsidP="00E053EA">
      <w:pPr>
        <w:spacing w:after="0" w:line="240" w:lineRule="auto"/>
      </w:pPr>
      <w:r>
        <w:separator/>
      </w:r>
    </w:p>
  </w:footnote>
  <w:footnote w:type="continuationSeparator" w:id="0">
    <w:p w14:paraId="08A9C56B" w14:textId="77777777" w:rsidR="00D36E4E" w:rsidRDefault="00D36E4E" w:rsidP="00E053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B61E1B"/>
    <w:multiLevelType w:val="hybridMultilevel"/>
    <w:tmpl w:val="6896C46C"/>
    <w:lvl w:ilvl="0" w:tplc="31B8AC4A">
      <w:numFmt w:val="bullet"/>
      <w:lvlText w:val="•"/>
      <w:lvlJc w:val="left"/>
      <w:pPr>
        <w:ind w:left="708" w:hanging="708"/>
      </w:pPr>
      <w:rPr>
        <w:rFonts w:ascii="Calibri Light" w:eastAsia="Calibri" w:hAnsi="Calibri Light" w:cs="Calibri Light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553CAB"/>
    <w:multiLevelType w:val="hybridMultilevel"/>
    <w:tmpl w:val="19BCBD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1C3A17"/>
    <w:multiLevelType w:val="hybridMultilevel"/>
    <w:tmpl w:val="61A2F2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BC1"/>
    <w:rsid w:val="00256579"/>
    <w:rsid w:val="00511237"/>
    <w:rsid w:val="00A17DCF"/>
    <w:rsid w:val="00BC0BC1"/>
    <w:rsid w:val="00D36E4E"/>
    <w:rsid w:val="00E053EA"/>
    <w:rsid w:val="00E61AD3"/>
    <w:rsid w:val="00E85B88"/>
    <w:rsid w:val="00FE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B804F8"/>
  <w15:chartTrackingRefBased/>
  <w15:docId w15:val="{332370BA-EDC9-45F6-9696-6149AA822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237"/>
    <w:rPr>
      <w:rFonts w:ascii="Calibri" w:eastAsia="Calibri" w:hAnsi="Calibri" w:cs="Arial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112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C226ACB83896D42871BE459DBD964E9" ma:contentTypeVersion="11" ma:contentTypeDescription="Crear nuevo documento." ma:contentTypeScope="" ma:versionID="639f2a2c2dfce28ed59c2f5e09c8acf4">
  <xsd:schema xmlns:xsd="http://www.w3.org/2001/XMLSchema" xmlns:xs="http://www.w3.org/2001/XMLSchema" xmlns:p="http://schemas.microsoft.com/office/2006/metadata/properties" xmlns:ns2="214ef748-f522-436e-80ee-ec8dbfbe40cb" targetNamespace="http://schemas.microsoft.com/office/2006/metadata/properties" ma:root="true" ma:fieldsID="e75292955aa1d9744f3b1ba2e8f19f80" ns2:_="">
    <xsd:import namespace="214ef748-f522-436e-80ee-ec8dbfbe40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4ef748-f522-436e-80ee-ec8dbfbe40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793702-7C99-48BC-875B-0628AE930B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4ef748-f522-436e-80ee-ec8dbfbe40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776440-5A8E-4921-AB0E-92343B6936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1A8AC9-058E-4275-8359-BF2C31F5760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4</Words>
  <Characters>3380</Characters>
  <DocSecurity>0</DocSecurity>
  <Lines>28</Lines>
  <Paragraphs>7</Paragraphs>
  <ScaleCrop>false</ScaleCrop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0-20T17:06:00Z</dcterms:created>
  <dcterms:modified xsi:type="dcterms:W3CDTF">2021-10-2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26ACB83896D42871BE459DBD964E9</vt:lpwstr>
  </property>
</Properties>
</file>